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9C461A" w14:textId="42C3F375" w:rsidR="00BF14EA" w:rsidRDefault="0081134B">
      <w:pPr>
        <w:rPr>
          <w:rFonts w:ascii="Times New Roman" w:hAnsi="Times New Roman" w:cs="Times New Roman"/>
          <w:sz w:val="24"/>
          <w:szCs w:val="24"/>
        </w:rPr>
      </w:pPr>
      <w:r w:rsidRPr="001A38A6">
        <w:rPr>
          <w:rFonts w:ascii="Times New Roman" w:hAnsi="Times New Roman" w:cs="Times New Roman"/>
          <w:sz w:val="24"/>
          <w:szCs w:val="24"/>
        </w:rPr>
        <w:t xml:space="preserve">Video 1A corresponds to Figure 1. </w:t>
      </w:r>
    </w:p>
    <w:p w14:paraId="1C93B9E2" w14:textId="77777777" w:rsidR="00BF14EA" w:rsidRDefault="0081134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A38A6">
        <w:rPr>
          <w:rFonts w:ascii="Times New Roman" w:hAnsi="Times New Roman" w:cs="Times New Roman"/>
          <w:sz w:val="24"/>
          <w:szCs w:val="24"/>
        </w:rPr>
        <w:t xml:space="preserve">Video 1B. Subcostal view. Shows particulate matter in the stent. L=liver. </w:t>
      </w:r>
    </w:p>
    <w:p w14:paraId="6F665C6C" w14:textId="77777777" w:rsidR="00BF14EA" w:rsidRDefault="0081134B">
      <w:pPr>
        <w:rPr>
          <w:rFonts w:ascii="Times New Roman" w:hAnsi="Times New Roman" w:cs="Times New Roman"/>
          <w:sz w:val="24"/>
          <w:szCs w:val="24"/>
        </w:rPr>
      </w:pPr>
      <w:r w:rsidRPr="001A38A6">
        <w:rPr>
          <w:rFonts w:ascii="Times New Roman" w:hAnsi="Times New Roman" w:cs="Times New Roman"/>
          <w:sz w:val="24"/>
          <w:szCs w:val="24"/>
        </w:rPr>
        <w:t>Video 1C. Parasternal long axis view. Shows the stent in short axis. AO=aorta; DA=descending thoracic aorta; VB=</w:t>
      </w:r>
      <w:r w:rsidR="00615DDB" w:rsidRPr="001A38A6">
        <w:rPr>
          <w:rFonts w:ascii="Times New Roman" w:hAnsi="Times New Roman" w:cs="Times New Roman"/>
          <w:sz w:val="24"/>
          <w:szCs w:val="24"/>
        </w:rPr>
        <w:t xml:space="preserve"> shadowing </w:t>
      </w:r>
      <w:r w:rsidR="00400A9C" w:rsidRPr="001A38A6">
        <w:rPr>
          <w:rFonts w:ascii="Times New Roman" w:hAnsi="Times New Roman" w:cs="Times New Roman"/>
          <w:sz w:val="24"/>
          <w:szCs w:val="24"/>
        </w:rPr>
        <w:t>from vertebral</w:t>
      </w:r>
      <w:r w:rsidRPr="001A38A6">
        <w:rPr>
          <w:rFonts w:ascii="Times New Roman" w:hAnsi="Times New Roman" w:cs="Times New Roman"/>
          <w:sz w:val="24"/>
          <w:szCs w:val="24"/>
        </w:rPr>
        <w:t xml:space="preserve"> body. The arrow points to the coronary sinus. </w:t>
      </w:r>
      <w:r w:rsidR="00E633C2" w:rsidRPr="001A38A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B92D13" w14:textId="6A4EE2F9" w:rsidR="00AE7AE5" w:rsidRPr="001A38A6" w:rsidRDefault="00D53373">
      <w:pPr>
        <w:rPr>
          <w:rFonts w:ascii="Times New Roman" w:hAnsi="Times New Roman" w:cs="Times New Roman"/>
          <w:sz w:val="24"/>
          <w:szCs w:val="24"/>
        </w:rPr>
      </w:pPr>
      <w:r w:rsidRPr="00C36A40">
        <w:rPr>
          <w:rFonts w:ascii="Times New Roman" w:hAnsi="Times New Roman" w:cs="Times New Roman"/>
          <w:sz w:val="24"/>
          <w:szCs w:val="24"/>
          <w:highlight w:val="yellow"/>
        </w:rPr>
        <w:t>Video 1D. Subcostal view. Shows particulate matter in the stent. L=liver; VB= shadowing from vertebral body; PE=pericardial effu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D17956" w14:textId="7CA79C39" w:rsidR="00BF14EA" w:rsidRDefault="006123CF">
      <w:pPr>
        <w:rPr>
          <w:rFonts w:ascii="Times New Roman" w:hAnsi="Times New Roman" w:cs="Times New Roman"/>
          <w:sz w:val="24"/>
          <w:szCs w:val="24"/>
        </w:rPr>
      </w:pPr>
      <w:r w:rsidRPr="001A38A6">
        <w:rPr>
          <w:rFonts w:ascii="Times New Roman" w:hAnsi="Times New Roman" w:cs="Times New Roman"/>
          <w:sz w:val="24"/>
          <w:szCs w:val="24"/>
        </w:rPr>
        <w:t xml:space="preserve">Video 2A corresponds </w:t>
      </w:r>
      <w:r w:rsidR="00E633C2" w:rsidRPr="001A38A6">
        <w:rPr>
          <w:rFonts w:ascii="Times New Roman" w:hAnsi="Times New Roman" w:cs="Times New Roman"/>
          <w:sz w:val="24"/>
          <w:szCs w:val="24"/>
        </w:rPr>
        <w:t xml:space="preserve">to Figure 2. </w:t>
      </w:r>
    </w:p>
    <w:p w14:paraId="7F0320B8" w14:textId="2C786644" w:rsidR="006123CF" w:rsidRDefault="00E633C2">
      <w:pPr>
        <w:rPr>
          <w:rFonts w:ascii="Times New Roman" w:hAnsi="Times New Roman" w:cs="Times New Roman"/>
          <w:sz w:val="24"/>
          <w:szCs w:val="24"/>
        </w:rPr>
      </w:pPr>
      <w:r w:rsidRPr="001A38A6">
        <w:rPr>
          <w:rFonts w:ascii="Times New Roman" w:hAnsi="Times New Roman" w:cs="Times New Roman"/>
          <w:sz w:val="24"/>
          <w:szCs w:val="24"/>
        </w:rPr>
        <w:t>Video 2B shows</w:t>
      </w:r>
      <w:r w:rsidR="006123CF" w:rsidRPr="001A38A6">
        <w:rPr>
          <w:rFonts w:ascii="Times New Roman" w:hAnsi="Times New Roman" w:cs="Times New Roman"/>
          <w:sz w:val="24"/>
          <w:szCs w:val="24"/>
        </w:rPr>
        <w:t xml:space="preserve"> exte</w:t>
      </w:r>
      <w:r w:rsidRPr="001A38A6">
        <w:rPr>
          <w:rFonts w:ascii="Times New Roman" w:hAnsi="Times New Roman" w:cs="Times New Roman"/>
          <w:sz w:val="24"/>
          <w:szCs w:val="24"/>
        </w:rPr>
        <w:t>nsive ES</w:t>
      </w:r>
      <w:r w:rsidR="009A1586" w:rsidRPr="001A38A6">
        <w:rPr>
          <w:rFonts w:ascii="Times New Roman" w:hAnsi="Times New Roman" w:cs="Times New Roman"/>
          <w:sz w:val="24"/>
          <w:szCs w:val="24"/>
        </w:rPr>
        <w:t xml:space="preserve"> meshwork.</w:t>
      </w:r>
    </w:p>
    <w:p w14:paraId="21F80C08" w14:textId="77777777" w:rsidR="001A660B" w:rsidRPr="001A38A6" w:rsidRDefault="001A660B">
      <w:pPr>
        <w:rPr>
          <w:rFonts w:ascii="Times New Roman" w:hAnsi="Times New Roman" w:cs="Times New Roman"/>
          <w:sz w:val="24"/>
          <w:szCs w:val="24"/>
        </w:rPr>
      </w:pPr>
    </w:p>
    <w:sectPr w:rsidR="001A660B" w:rsidRPr="001A3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7AE5"/>
    <w:rsid w:val="000C5F8D"/>
    <w:rsid w:val="00143259"/>
    <w:rsid w:val="001A38A6"/>
    <w:rsid w:val="001A660B"/>
    <w:rsid w:val="001F7EB6"/>
    <w:rsid w:val="0035284F"/>
    <w:rsid w:val="00400A9C"/>
    <w:rsid w:val="00487C01"/>
    <w:rsid w:val="004A3A47"/>
    <w:rsid w:val="005156C0"/>
    <w:rsid w:val="00515B3A"/>
    <w:rsid w:val="006123CF"/>
    <w:rsid w:val="00615DDB"/>
    <w:rsid w:val="0065516F"/>
    <w:rsid w:val="0081134B"/>
    <w:rsid w:val="00830B17"/>
    <w:rsid w:val="00953E2E"/>
    <w:rsid w:val="009A1586"/>
    <w:rsid w:val="00AE7AE5"/>
    <w:rsid w:val="00AF4BF2"/>
    <w:rsid w:val="00BA1CDD"/>
    <w:rsid w:val="00BF14EA"/>
    <w:rsid w:val="00BF2236"/>
    <w:rsid w:val="00C36A40"/>
    <w:rsid w:val="00D53373"/>
    <w:rsid w:val="00E63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8A03A"/>
  <w15:chartTrackingRefBased/>
  <w15:docId w15:val="{65F2D331-3DF9-4ADD-96FA-9B5D7B1AE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6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, Navin C (Campus)</dc:creator>
  <cp:keywords/>
  <dc:description/>
  <cp:lastModifiedBy>Rajender Kumar1</cp:lastModifiedBy>
  <cp:revision>4</cp:revision>
  <dcterms:created xsi:type="dcterms:W3CDTF">2024-12-16T20:08:00Z</dcterms:created>
  <dcterms:modified xsi:type="dcterms:W3CDTF">2025-01-11T03:48:00Z</dcterms:modified>
</cp:coreProperties>
</file>